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5"/>
        <w:gridCol w:w="1948"/>
        <w:gridCol w:w="1364"/>
        <w:gridCol w:w="2168"/>
        <w:gridCol w:w="2232"/>
        <w:gridCol w:w="1326"/>
        <w:gridCol w:w="947"/>
      </w:tblGrid>
      <w:tr>
        <w:trPr>
          <w:trHeight w:val="315" w:hRule="atLeast"/>
        </w:trPr>
        <w:tc>
          <w:tcPr>
            <w:tcW w:w="12980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plementary Table 1 Baseline characteristics of the study population</w:t>
            </w:r>
            <w:r>
              <w:rPr>
                <w:rFonts w:ascii="Calibri" w:hAnsi="Calibri" w:cs="Calibri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99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stics (weighted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HR categories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9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 (N = 28098)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Q1(</w:t>
            </w:r>
            <w:r>
              <w:rPr>
                <w:rFonts w:eastAsia="宋体;SimSun" w:cs="宋体;SimSun" w:ascii="宋体;SimSun" w:hAnsi="宋体;SimSun"/>
                <w:b/>
                <w:bCs/>
                <w:kern w:val="0"/>
                <w:sz w:val="20"/>
                <w:szCs w:val="20"/>
              </w:rPr>
              <w:t>≤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13.95)</w:t>
            </w:r>
          </w:p>
        </w:tc>
        <w:tc>
          <w:tcPr>
            <w:tcW w:w="21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Q2 &gt;13.95, </w:t>
            </w:r>
            <w:r>
              <w:rPr>
                <w:rFonts w:eastAsia="宋体;SimSun" w:cs="宋体;SimSun" w:ascii="宋体;SimSun" w:hAnsi="宋体;SimSun"/>
                <w:b/>
                <w:bCs/>
                <w:kern w:val="0"/>
                <w:sz w:val="20"/>
                <w:szCs w:val="20"/>
              </w:rPr>
              <w:t>≤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18.15</w:t>
            </w:r>
          </w:p>
        </w:tc>
        <w:tc>
          <w:tcPr>
            <w:tcW w:w="22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Q3 &gt; 18.15, </w:t>
            </w:r>
            <w:r>
              <w:rPr>
                <w:rFonts w:eastAsia="宋体;SimSun" w:cs="宋体;SimSun" w:ascii="宋体;SimSun" w:hAnsi="宋体;SimSun"/>
                <w:b/>
                <w:bCs/>
                <w:kern w:val="0"/>
                <w:sz w:val="20"/>
                <w:szCs w:val="20"/>
              </w:rPr>
              <w:t>≤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23.47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Q4 &gt;23.47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latelet (1000cells/uL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3.43±0.8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7.25±0.87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8.81±0.72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3.02±0.9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97.56±1.3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38±0.0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82±0.01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43±0.00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3±0.0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1±0.0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94±0.0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80±0.02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96±0.02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06±0.0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98±0.0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asting TC (mmol/L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00±0.0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07±0.02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96±0.02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99±0.0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97±0.0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vated depressive symptom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508(91.97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534(94.01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406(92.2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7(91.31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221(90.19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90(8.03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93(5.99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2(7.7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83(8.69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02(9.81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epression severity, n (%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020(76.56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16(79.71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64(78.59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119(74.16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021(73.58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488(15.41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8(14.29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2(13.69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28(17.15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00(16.61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03(5.06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24(4.08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0(5.0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2(5.30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7(5.88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ly-Severe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99(2.12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0(1.35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9(2.0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5(2.31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5(2.85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8(0.85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9(0.56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(0.6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(1.08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0(1.08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ge (years, n (%)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4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370(44.09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06(34.47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43(43.41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986(47.16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35(51.74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-6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906(36.95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42(38.12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35(36.3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56(37.08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73(36.22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等线;DengXian"/>
                <w:sz w:val="20"/>
                <w:szCs w:val="20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822(18.96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79(27.41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40(20.2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8(15.76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15(12.04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977(49.37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075(39.86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43(49.0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97(53.81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62(55.07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121(50.63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2(60.14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575(50.9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333(46.19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261(44.93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ace, n (%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87(8.53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43(5.43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09(7.85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12(9.69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23(11.32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754(10.44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73(11.92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37(10.2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27(9.84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17(9.73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898(67.73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16(71.62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005(69.1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901(66.26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76(63.72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59(13.30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95(11.02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67(12.8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90(14.22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07(15.24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689(63.41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63(63.17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18(63.33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46(63.32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62(63.86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ive separated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03(18.49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31(20.48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56(18.59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74(17.56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42(17.24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ver married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093(18.07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31(16.34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40(18.0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6(19.08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16(18.89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(0.03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(0.01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(0.07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(0.03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(0.01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ducation level, n (%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ess than high school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87(4.94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92(3.99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54(4.51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52(5.29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89(6.04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332(33.37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17(28.27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18(31.83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61(35.66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36(38.01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re than high school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958(61.64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13(67.68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44(63.65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10(58.99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391(55.89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(0.04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(0.05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(0.01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(0.06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(0.06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amily PIR, n (%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58(13.01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37(10.16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46(12.4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03(13.50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72(16.14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931(33.50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19(30.42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25(31.87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98(35.40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89(36.51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gt; 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328(46.42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39(52.22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09(48.8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28(43.67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52(40.63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81(7.06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2(7.20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8(6.89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01(7.43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0(6.72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MI (kg/m^2, n (%)) 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778(28.77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057(45.86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07(32.15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22(22.28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92(13.94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等线;DengXian"/>
                <w:sz w:val="20"/>
                <w:szCs w:val="20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061(70.55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07(53.54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50(67.1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458(77.21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946(85.20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9(0.67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(0.60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(0.73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0(0.51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(0.87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moking status, n (%) 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479(55.22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15(57.54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94(57.03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59(54.31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11(51.82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877(25.17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43(27.53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46(25.5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07(24.81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81(22.66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w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725(19.57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62(14.85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76(17.4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62(20.87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25(25.45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(0.04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(0.08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(0.01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(0.01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(0.07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lcohol usage, n (%)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69(10.47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42(9.99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60(10.2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67(10.45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00(11.26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40(12.31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36(9.55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42(11.04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17(13.58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45(15.26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722(27.52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64(35.99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78(28.9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30(23.99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50(20.73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eavy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46(20.97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45(19.58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61(20.09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06(21.46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34(22.86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721(28.72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40(24.89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77(29.66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0(30.52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94(29.89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Vigorous recreational activities, n (%) 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913(73.73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45(68.94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66(71.69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45(75.23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757(79.40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85(26.27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82(31.06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52(28.31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5(24.77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66(20.60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iet status, n (%) 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eds improvement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476(95.13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539(93.86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572(94.53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642(95.85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723(96.37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ood diet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24(2.16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0(3.40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1(2.56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3(1.69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0(0.92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98(2.71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8(2.74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5(2.91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5(2.47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0(2.71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leep disorder, n (%) 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292(58.88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06(56.98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38(59.2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31(59.22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417(60.17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69(5.82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24(4.49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3(5.2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0(6.30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02(7.40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137(35.29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97(38.53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87(35.58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49(34.48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04(32.42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DM, n (%) 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539(85.16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919(89.39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723(86.79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75(84.31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22(79.86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59(14.84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08(10.61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95(13.21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55(15.69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01(20.14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Hypertension, n (%) 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240(62.87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65(63.57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71(64.75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38(63.28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66(59.74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857(37.13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062(36.43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46(35.25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92(36.72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057(40.26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(0.00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(0.01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KD, n (%) 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730(84.71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40(82.93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763(85.53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815(86.59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612(83.77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105(14.49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28(16.43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87(13.67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54(12.58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36(15.28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3(0.80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9(0.64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8(0.80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(0.83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5(0.95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SCVD, n (%) 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244(91.86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242(91.36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16(92.12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67(92.36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19(91.59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49(8.13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84(8.64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01(7.87)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62(7.64)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02(8.39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9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(0.01)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(0.00)</w:t>
            </w:r>
          </w:p>
        </w:tc>
        <w:tc>
          <w:tcPr>
            <w:tcW w:w="21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(0.01)</w:t>
            </w:r>
          </w:p>
        </w:tc>
        <w:tc>
          <w:tcPr>
            <w:tcW w:w="22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(0.00)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(0.02)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2980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 data are shown as as means and standard error (SE), while categorical data are presented as percentages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bbreviations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DL-C, high-density lipoprotein cholesterol; LDL-C, low-density lipoprotein cholesterol; TC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st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tal cholesterol; PIR, poverty income ratio; BMI, body mass index; PHR, platelet/high-density lipoprotein cholesterol ratio;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KD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ronic kidney disease; DM, diabetes mellitus; ASCVD, arteriosclerotic cardiovascular disease.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10:54:00Z</dcterms:created>
  <dc:creator>Administrator</dc:creator>
  <dc:description/>
  <cp:keywords/>
  <dc:language>en-US</dc:language>
  <cp:lastModifiedBy>Administrator</cp:lastModifiedBy>
  <dcterms:modified xsi:type="dcterms:W3CDTF">2024-04-27T09:10:00Z</dcterms:modified>
  <cp:revision>6</cp:revision>
  <dc:subject/>
  <dc:title/>
</cp:coreProperties>
</file>